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1188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312709" w:rsidRPr="008256E9" w14:paraId="58B3758E" w14:textId="77777777" w:rsidTr="00820DEE">
        <w:tc>
          <w:tcPr>
            <w:tcW w:w="1615" w:type="dxa"/>
          </w:tcPr>
          <w:p w14:paraId="16CE04CA" w14:textId="148E8389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articipant</w:t>
            </w:r>
          </w:p>
        </w:tc>
        <w:tc>
          <w:tcPr>
            <w:tcW w:w="7735" w:type="dxa"/>
          </w:tcPr>
          <w:p w14:paraId="789A7626" w14:textId="0F9BD8D4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 xml:space="preserve">List of </w:t>
            </w:r>
            <w:r w:rsidR="008256E9">
              <w:rPr>
                <w:highlight w:val="yellow"/>
              </w:rPr>
              <w:t>m</w:t>
            </w:r>
            <w:r w:rsidRPr="008256E9">
              <w:rPr>
                <w:highlight w:val="yellow"/>
              </w:rPr>
              <w:t>edication</w:t>
            </w:r>
            <w:r w:rsidR="008256E9">
              <w:rPr>
                <w:highlight w:val="yellow"/>
              </w:rPr>
              <w:t xml:space="preserve"> reported by each participant</w:t>
            </w:r>
          </w:p>
        </w:tc>
      </w:tr>
      <w:tr w:rsidR="00312709" w:rsidRPr="008256E9" w14:paraId="05EA8289" w14:textId="77777777" w:rsidTr="00820DEE">
        <w:tc>
          <w:tcPr>
            <w:tcW w:w="1615" w:type="dxa"/>
          </w:tcPr>
          <w:p w14:paraId="6E5B3576" w14:textId="650A799E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1</w:t>
            </w:r>
          </w:p>
        </w:tc>
        <w:tc>
          <w:tcPr>
            <w:tcW w:w="7735" w:type="dxa"/>
          </w:tcPr>
          <w:p w14:paraId="3C1ED552" w14:textId="5ADC3F00" w:rsidR="00312709" w:rsidRPr="008256E9" w:rsidRDefault="000804D6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NA</w:t>
            </w:r>
          </w:p>
        </w:tc>
      </w:tr>
      <w:tr w:rsidR="00312709" w:rsidRPr="008256E9" w14:paraId="2BB9D512" w14:textId="77777777" w:rsidTr="00820DEE">
        <w:tc>
          <w:tcPr>
            <w:tcW w:w="1615" w:type="dxa"/>
          </w:tcPr>
          <w:p w14:paraId="109E69C9" w14:textId="4DF02A90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2</w:t>
            </w:r>
          </w:p>
        </w:tc>
        <w:tc>
          <w:tcPr>
            <w:tcW w:w="7735" w:type="dxa"/>
          </w:tcPr>
          <w:p w14:paraId="284CF759" w14:textId="4CF9DC47" w:rsidR="00312709" w:rsidRPr="008256E9" w:rsidRDefault="000804D6" w:rsidP="00820DEE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8256E9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Entresto, Aspirin, Carvedilol</w:t>
            </w:r>
          </w:p>
        </w:tc>
      </w:tr>
      <w:tr w:rsidR="00312709" w:rsidRPr="008256E9" w14:paraId="08DCC7A6" w14:textId="77777777" w:rsidTr="00820DEE">
        <w:tc>
          <w:tcPr>
            <w:tcW w:w="1615" w:type="dxa"/>
          </w:tcPr>
          <w:p w14:paraId="132FCECF" w14:textId="7B2B7427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3</w:t>
            </w:r>
          </w:p>
        </w:tc>
        <w:tc>
          <w:tcPr>
            <w:tcW w:w="7735" w:type="dxa"/>
          </w:tcPr>
          <w:p w14:paraId="2C1DA8AD" w14:textId="6BF79F5E" w:rsidR="00312709" w:rsidRPr="008256E9" w:rsidRDefault="000804D6" w:rsidP="00820DEE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8256E9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Sotalol, Atorvastatin, Losartan, Xarelto, Aspirin</w:t>
            </w:r>
          </w:p>
        </w:tc>
      </w:tr>
      <w:tr w:rsidR="00312709" w:rsidRPr="008256E9" w14:paraId="690151FA" w14:textId="77777777" w:rsidTr="00820DEE">
        <w:tc>
          <w:tcPr>
            <w:tcW w:w="1615" w:type="dxa"/>
          </w:tcPr>
          <w:p w14:paraId="18E3D3C5" w14:textId="4D13FE8B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4</w:t>
            </w:r>
          </w:p>
        </w:tc>
        <w:tc>
          <w:tcPr>
            <w:tcW w:w="7735" w:type="dxa"/>
          </w:tcPr>
          <w:p w14:paraId="773FE356" w14:textId="49B7D331" w:rsidR="00312709" w:rsidRPr="008256E9" w:rsidRDefault="000804D6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NA</w:t>
            </w:r>
          </w:p>
        </w:tc>
      </w:tr>
      <w:tr w:rsidR="00312709" w:rsidRPr="008256E9" w14:paraId="3DB07CD9" w14:textId="77777777" w:rsidTr="00820DEE">
        <w:tc>
          <w:tcPr>
            <w:tcW w:w="1615" w:type="dxa"/>
          </w:tcPr>
          <w:p w14:paraId="72B2C7D9" w14:textId="1318F670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5</w:t>
            </w:r>
          </w:p>
        </w:tc>
        <w:tc>
          <w:tcPr>
            <w:tcW w:w="7735" w:type="dxa"/>
          </w:tcPr>
          <w:p w14:paraId="4FA9BC7A" w14:textId="74F127DA" w:rsidR="00312709" w:rsidRPr="008256E9" w:rsidRDefault="000804D6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NA</w:t>
            </w:r>
          </w:p>
        </w:tc>
      </w:tr>
      <w:tr w:rsidR="00312709" w:rsidRPr="008256E9" w14:paraId="1EE7D225" w14:textId="77777777" w:rsidTr="00820DEE">
        <w:tc>
          <w:tcPr>
            <w:tcW w:w="1615" w:type="dxa"/>
          </w:tcPr>
          <w:p w14:paraId="36B25338" w14:textId="3FB2D54B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6</w:t>
            </w:r>
          </w:p>
        </w:tc>
        <w:tc>
          <w:tcPr>
            <w:tcW w:w="7735" w:type="dxa"/>
          </w:tcPr>
          <w:p w14:paraId="722F62A2" w14:textId="3F85D07A" w:rsidR="00312709" w:rsidRPr="008256E9" w:rsidRDefault="000804D6" w:rsidP="00820DEE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8256E9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Hydrochlorothiazide, Eliquis, Risperidone, Buspar, Metformin</w:t>
            </w:r>
          </w:p>
        </w:tc>
      </w:tr>
      <w:tr w:rsidR="00312709" w:rsidRPr="008256E9" w14:paraId="64418C4A" w14:textId="77777777" w:rsidTr="00820DEE">
        <w:tc>
          <w:tcPr>
            <w:tcW w:w="1615" w:type="dxa"/>
          </w:tcPr>
          <w:p w14:paraId="5275D01C" w14:textId="4AAD7756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7</w:t>
            </w:r>
          </w:p>
        </w:tc>
        <w:tc>
          <w:tcPr>
            <w:tcW w:w="7735" w:type="dxa"/>
          </w:tcPr>
          <w:p w14:paraId="0CBDB125" w14:textId="350CE641" w:rsidR="00312709" w:rsidRPr="008256E9" w:rsidRDefault="000804D6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NA</w:t>
            </w:r>
          </w:p>
        </w:tc>
      </w:tr>
      <w:tr w:rsidR="00312709" w:rsidRPr="008256E9" w14:paraId="67F32034" w14:textId="77777777" w:rsidTr="00820DEE">
        <w:tc>
          <w:tcPr>
            <w:tcW w:w="1615" w:type="dxa"/>
          </w:tcPr>
          <w:p w14:paraId="41AFE766" w14:textId="3288A214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8</w:t>
            </w:r>
          </w:p>
        </w:tc>
        <w:tc>
          <w:tcPr>
            <w:tcW w:w="7735" w:type="dxa"/>
          </w:tcPr>
          <w:p w14:paraId="144CF8D8" w14:textId="73CA96C8" w:rsidR="00312709" w:rsidRPr="008256E9" w:rsidRDefault="000804D6" w:rsidP="00820DEE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8256E9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Metoprolol, Amiodarone, Calcium Acetate, Warfarin, Zolpidem</w:t>
            </w:r>
          </w:p>
        </w:tc>
      </w:tr>
      <w:tr w:rsidR="00312709" w:rsidRPr="008256E9" w14:paraId="2EBF3886" w14:textId="77777777" w:rsidTr="00820DEE">
        <w:tc>
          <w:tcPr>
            <w:tcW w:w="1615" w:type="dxa"/>
          </w:tcPr>
          <w:p w14:paraId="3E75A17E" w14:textId="3EBEA8D7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9</w:t>
            </w:r>
          </w:p>
        </w:tc>
        <w:tc>
          <w:tcPr>
            <w:tcW w:w="7735" w:type="dxa"/>
          </w:tcPr>
          <w:p w14:paraId="41C146A0" w14:textId="7DF98755" w:rsidR="00312709" w:rsidRPr="008256E9" w:rsidRDefault="000804D6" w:rsidP="00820DEE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8256E9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mlodipine, Entresto, Labetalol, Torsemide, Acetylsalicylic Acid, Ultram</w:t>
            </w:r>
          </w:p>
        </w:tc>
      </w:tr>
      <w:tr w:rsidR="00312709" w14:paraId="7E7803F2" w14:textId="77777777" w:rsidTr="00820DEE">
        <w:tc>
          <w:tcPr>
            <w:tcW w:w="1615" w:type="dxa"/>
          </w:tcPr>
          <w:p w14:paraId="78E842B2" w14:textId="0840710E" w:rsidR="00312709" w:rsidRPr="008256E9" w:rsidRDefault="00312709" w:rsidP="00820DEE">
            <w:pPr>
              <w:rPr>
                <w:highlight w:val="yellow"/>
              </w:rPr>
            </w:pPr>
            <w:r w:rsidRPr="008256E9">
              <w:rPr>
                <w:highlight w:val="yellow"/>
              </w:rPr>
              <w:t>PwHF 10</w:t>
            </w:r>
          </w:p>
        </w:tc>
        <w:tc>
          <w:tcPr>
            <w:tcW w:w="7735" w:type="dxa"/>
          </w:tcPr>
          <w:p w14:paraId="01539497" w14:textId="05E34767" w:rsidR="00312709" w:rsidRPr="000804D6" w:rsidRDefault="000804D6" w:rsidP="00820DE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56E9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torvastatin, Losartan, Metoprolol, Amlodipine, Furosemide</w:t>
            </w:r>
          </w:p>
        </w:tc>
      </w:tr>
    </w:tbl>
    <w:p w14:paraId="2D6093FE" w14:textId="51E82C49" w:rsidR="003B00AA" w:rsidRDefault="00820DEE">
      <w:r w:rsidRPr="005C682E">
        <w:rPr>
          <w:b/>
          <w:bCs/>
        </w:rPr>
        <w:t xml:space="preserve">S1 Table: </w:t>
      </w:r>
      <w:r w:rsidR="004C18A2">
        <w:rPr>
          <w:b/>
          <w:bCs/>
        </w:rPr>
        <w:t>Medication list</w:t>
      </w:r>
      <w:r w:rsidRPr="005C682E">
        <w:rPr>
          <w:b/>
          <w:bCs/>
        </w:rPr>
        <w:t>.</w:t>
      </w:r>
      <w:r w:rsidR="005C682E">
        <w:t xml:space="preserve"> </w:t>
      </w:r>
      <w:r w:rsidR="004C18A2">
        <w:t>List of medications reported by PwHF. PwHF stands for persons living with heart failure, NA stands for not applicable.</w:t>
      </w:r>
    </w:p>
    <w:sectPr w:rsidR="003B0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09"/>
    <w:rsid w:val="000804D6"/>
    <w:rsid w:val="001642AC"/>
    <w:rsid w:val="00312709"/>
    <w:rsid w:val="003A701B"/>
    <w:rsid w:val="003B00AA"/>
    <w:rsid w:val="004C18A2"/>
    <w:rsid w:val="00510959"/>
    <w:rsid w:val="0051786F"/>
    <w:rsid w:val="00517F5E"/>
    <w:rsid w:val="00534B39"/>
    <w:rsid w:val="005C682E"/>
    <w:rsid w:val="00820DEE"/>
    <w:rsid w:val="008256E9"/>
    <w:rsid w:val="00AC0B57"/>
    <w:rsid w:val="00FC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A6F2"/>
  <w15:chartTrackingRefBased/>
  <w15:docId w15:val="{C4CD6817-35A7-43E3-B283-3C8C726EC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7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7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2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4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ino, Hidetaka</dc:creator>
  <cp:keywords/>
  <dc:description/>
  <cp:lastModifiedBy>Hibino, Hidetaka</cp:lastModifiedBy>
  <cp:revision>5</cp:revision>
  <dcterms:created xsi:type="dcterms:W3CDTF">2024-08-30T15:58:00Z</dcterms:created>
  <dcterms:modified xsi:type="dcterms:W3CDTF">2024-10-11T20:45:00Z</dcterms:modified>
</cp:coreProperties>
</file>